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530"/>
        <w:gridCol w:w="2301"/>
        <w:gridCol w:w="847"/>
        <w:gridCol w:w="1701"/>
      </w:tblGrid>
      <w:tr w:rsidR="000F4782" w:rsidRPr="008116A2" w14:paraId="1FDC01DA" w14:textId="77777777" w:rsidTr="00A46C42">
        <w:trPr>
          <w:trHeight w:val="1120"/>
        </w:trPr>
        <w:tc>
          <w:tcPr>
            <w:tcW w:w="83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4C37B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lang w:val="en-AU"/>
              </w:rPr>
              <w:t>Table S6. Bartlett's test of homogeneity of variances per clade in SVL, RLLR, and each of the size-corrected variables (residuals of the linear regression of morphological raw variables against SVL)</w:t>
            </w:r>
          </w:p>
        </w:tc>
      </w:tr>
      <w:tr w:rsidR="000F4782" w:rsidRPr="008116A2" w14:paraId="78300D1B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FDC90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Variable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FD6E61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Bartlett's K-squared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78078ED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d.f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ABCEFA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p-value</w:t>
            </w:r>
          </w:p>
        </w:tc>
      </w:tr>
      <w:tr w:rsidR="000F4782" w:rsidRPr="008116A2" w14:paraId="41471812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73BF2A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SVL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99FEE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84.645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90FA1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966BC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67659A4F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33D8F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AU"/>
              </w:rPr>
              <w:t>RLLR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0D7AAD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244.191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835FD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BD70A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4CC9A0C7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DDB652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ead length (jaw)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837AA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65.65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C405C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DEDD4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7C37E974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29C60F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ead width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0307F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60.87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16C80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C47B5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37225344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040D57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ye-naris distance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0825F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77.488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164017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59A6E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3446F67A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E1215C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Interorbital span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C98F1A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43.014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83B9A0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51F84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24E35E3B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A72F9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Internarial span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98D55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35.891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FA54F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5A0B6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5C3E8464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A2B781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Naris-Snout distance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6A0F0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41.919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8DF31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749FF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50EA5848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69D87A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ye length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2AC98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17.422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408C2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09D2C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26E6227A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499DF1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Mouth width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D13F3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09.084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30C3F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9A4DB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4A36AC8C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C56FA5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umerus length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8F829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79.622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353A54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B5E8A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5267C92C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65D96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orearm length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11E74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08.6104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A359C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78A0C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6DDDF9C8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D7C84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Wrist width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EC47F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25.56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50F63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BF4DF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01861993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C467A3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Hand length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8CD54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24.163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9E5C2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01FF0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34609FF4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FD8B9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humb length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79ED26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32.538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BBC22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BD472E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03D3803D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E5315F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inger 4 length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412A1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94.28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B93E9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6414A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2920FA1E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EB5B28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ur length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4F3CF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44.5215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A23B7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90351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12AC719D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281382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emur width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14E6D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663.344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A6A29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79A70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43173979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8F4CFA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ibial length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8914D3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714.862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09BD3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6B7D5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656E6D28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04C1A7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ibial width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616AE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51.747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10A85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9D6D14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1F642C2E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5E9004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oot length (toe 1)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7C64A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29.75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0EE0C0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D0CD64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338EF4C1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FF92B0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Foot length (total)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B60B3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47.423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A9890C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B58EA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6731CA89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07199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oe 1 length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2BA1F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372.668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4B124D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9E20D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7AA3B311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3E459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Toe 5 length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C30D3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871.1247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A10A7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DB633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562B8AA5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198CA2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Webbing 4-5 length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50D9F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1489.029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886D2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8FC14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  <w:tr w:rsidR="000F4782" w:rsidRPr="008116A2" w14:paraId="45435321" w14:textId="77777777" w:rsidTr="00A46C42">
        <w:trPr>
          <w:trHeight w:val="300"/>
        </w:trPr>
        <w:tc>
          <w:tcPr>
            <w:tcW w:w="3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72ADB0" w14:textId="77777777" w:rsidR="000F4782" w:rsidRPr="008116A2" w:rsidRDefault="000F4782" w:rsidP="00A46C42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Elbow-axilla - residual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E194B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590.1461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9D42B6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5329C" w14:textId="77777777" w:rsidR="000F4782" w:rsidRPr="008116A2" w:rsidRDefault="000F4782" w:rsidP="00A46C42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</w:pPr>
            <w:r w:rsidRPr="008116A2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AU"/>
              </w:rPr>
              <w:t>&lt; 0.001</w:t>
            </w:r>
          </w:p>
        </w:tc>
      </w:tr>
    </w:tbl>
    <w:p w14:paraId="42D8E544" w14:textId="77777777" w:rsidR="000004C6" w:rsidRDefault="000004C6">
      <w:bookmarkStart w:id="0" w:name="_GoBack"/>
      <w:bookmarkEnd w:id="0"/>
    </w:p>
    <w:sectPr w:rsidR="000004C6" w:rsidSect="00DC0A0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782"/>
    <w:rsid w:val="000004C6"/>
    <w:rsid w:val="000F4782"/>
    <w:rsid w:val="00DC0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BB098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F4782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29</Characters>
  <Application>Microsoft Macintosh Word</Application>
  <DocSecurity>0</DocSecurity>
  <Lines>10</Lines>
  <Paragraphs>2</Paragraphs>
  <ScaleCrop>false</ScaleCrop>
  <LinksUpToDate>false</LinksUpToDate>
  <CharactersWithSpaces>1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idal Garcia</dc:creator>
  <cp:keywords/>
  <dc:description/>
  <cp:lastModifiedBy>Marta Vidal Garcia</cp:lastModifiedBy>
  <cp:revision>1</cp:revision>
  <dcterms:created xsi:type="dcterms:W3CDTF">2016-12-07T05:33:00Z</dcterms:created>
  <dcterms:modified xsi:type="dcterms:W3CDTF">2016-12-07T05:33:00Z</dcterms:modified>
</cp:coreProperties>
</file>